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0"/>
        <w:contextualSpacing/>
        <w:rPr>
          <w:color w:val="000000"/>
          <w:sz w:val="24"/>
        </w:rPr>
      </w:pPr>
      <w:r>
        <w:rPr>
          <w:color w:val="000000"/>
          <w:sz w:val="24"/>
        </w:rPr>
        <w:t>Table S1 Genom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 annotation of </w:t>
      </w:r>
      <w:r>
        <w:rPr>
          <w:color w:val="000000"/>
          <w:sz w:val="24"/>
        </w:rPr>
        <w:t>phage OY1.</w:t>
      </w:r>
    </w:p>
    <w:tbl>
      <w:tblPr>
        <w:tblW w:w="15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47"/>
        <w:gridCol w:w="666"/>
        <w:gridCol w:w="589"/>
        <w:gridCol w:w="666"/>
        <w:gridCol w:w="726"/>
        <w:gridCol w:w="537"/>
        <w:gridCol w:w="576"/>
        <w:gridCol w:w="1526"/>
        <w:gridCol w:w="1166"/>
        <w:gridCol w:w="1016"/>
        <w:gridCol w:w="6109"/>
      </w:tblGrid>
      <w:tr>
        <w:trPr>
          <w:trHeight w:val="285" w:hRule="atLeast"/>
        </w:trPr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ot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tart codon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tart codon usag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nd codon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erminal codon usag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tran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 produc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unction classificatio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Ontology</w:t>
            </w:r>
          </w:p>
        </w:tc>
        <w:tc>
          <w:tcPr>
            <w:tcW w:w="6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8"/>
              </w:rPr>
              <w:t>Blast hit with the highest max score (locus_tag, Query cover, E value, Ident )</w:t>
            </w:r>
          </w:p>
        </w:tc>
      </w:tr>
      <w:tr>
        <w:trPr>
          <w:trHeight w:val="300" w:hRule="atLeast"/>
        </w:trPr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01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2 (KF2_010, 100%, 4e-119, 97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2 (KF2_011, 100%, 0.0, 96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2 (KF2_012, 17%, 6e-07, 8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27, 40% 1e-21 100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2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30, 99%, 0.0, 89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GO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4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4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id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i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</w:t>
            </w:r>
            <w:r>
              <w:rPr>
                <w:color w:val="000000"/>
                <w:kern w:val="0"/>
                <w:sz w:val="16"/>
                <w:szCs w:val="18"/>
              </w:rPr>
              <w:t>s phage vB_VpaP_KF2 (KF2_017, 100%, 0.0, 94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7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3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32, 100%, 1e-77, 99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3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5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8"/>
                <w:szCs w:val="18"/>
              </w:rPr>
              <w:t>DNA prim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manipulati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2 (KF2_019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GO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3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helic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manipulati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34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1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4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FJ896200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P93 (VPP93_gp12, 97%, 4e-113, 99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GO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3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6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polymer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manipulati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Vibrio parahaemolyticus </w:t>
            </w:r>
            <w:r>
              <w:rPr>
                <w:color w:val="000000"/>
                <w:kern w:val="0"/>
                <w:sz w:val="16"/>
                <w:szCs w:val="18"/>
              </w:rPr>
              <w:t>phage vB_VpaP_KF1 (KF1_036, 100%, 0.0, 95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7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5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>FJ896200,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 Vibrio parahaemolyticu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P93 (VPP93_gp15, 100%, 1e-56, 70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6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6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8"/>
                <w:szCs w:val="18"/>
              </w:rPr>
              <w:t>Nucleotidyl transferase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onal function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2 (KF2_025, 100%, 0.0, 95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6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7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-S oxidoreductase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onal function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39, 100%, 0.0, 96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2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5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FJ896200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P93 (VPP93_gp18, 100%, 5e-159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iss-Pro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6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9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8"/>
                <w:szCs w:val="18"/>
              </w:rPr>
              <w:t>Pyrophosphatase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onal function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41, 100%, 0.0, 97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9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Vibrio parahaemolyticus </w:t>
            </w:r>
            <w:r>
              <w:rPr>
                <w:color w:val="000000"/>
                <w:kern w:val="0"/>
                <w:sz w:val="16"/>
                <w:szCs w:val="18"/>
              </w:rPr>
              <w:t>phage vB_VpaP_KF2 (KF2_029, 100%, 1e-102, 99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1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4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Vibrio parahaemolyticus </w:t>
            </w:r>
            <w:r>
              <w:rPr>
                <w:color w:val="000000"/>
                <w:kern w:val="0"/>
                <w:sz w:val="16"/>
                <w:szCs w:val="18"/>
              </w:rPr>
              <w:t>phage vB_VpaP_KF2 (KF2_030, 100%, 0.0, 97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GO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4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9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ucle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manipulati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>MF754111,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 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44, 99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GO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7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nucle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manipulati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Vibrio parahaemolyticus </w:t>
            </w:r>
            <w:r>
              <w:rPr>
                <w:color w:val="000000"/>
                <w:kern w:val="0"/>
                <w:sz w:val="16"/>
                <w:szCs w:val="18"/>
              </w:rPr>
              <w:t>phage vB_VpaP_KF2 (KF2_033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3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MP kinase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onal function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FJ896200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Vibrio parahaemolyticu </w:t>
            </w:r>
            <w:r>
              <w:rPr>
                <w:color w:val="000000"/>
                <w:kern w:val="0"/>
                <w:sz w:val="16"/>
                <w:szCs w:val="18"/>
              </w:rPr>
              <w:t>phage VP93 (VPP93_gp24, 99%, 0.0, 96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iss-Prot/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0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5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dependent RNA polymer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manipulati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FJ896200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Vibrio parahaemolyticu </w:t>
            </w:r>
            <w:r>
              <w:rPr>
                <w:color w:val="000000"/>
                <w:kern w:val="0"/>
                <w:sz w:val="16"/>
                <w:szCs w:val="18"/>
              </w:rPr>
              <w:t>phage VP93 (VPP93_gp25, 100%, 0.0, 97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5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3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>MF754111,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 Vibrio parahaemolyticus </w:t>
            </w:r>
            <w:r>
              <w:rPr>
                <w:color w:val="000000"/>
                <w:kern w:val="0"/>
                <w:sz w:val="16"/>
                <w:szCs w:val="18"/>
              </w:rPr>
              <w:t>phage vB_VpaP_KF1 (KF1_004, 100%, 1e-84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iss-Pro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2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5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d-tail connector prote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packagin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06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5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7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affolding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uctural protei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07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iss-Pro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3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3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sid prote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uctural protei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FJ896200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P93 (VPP93_gp29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3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9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l tubular protein 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uctural protei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FJ896200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P93 (VPP93_gp30, 100%, 0.0, 99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iss-Pro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00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5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l tubular protein B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uctural protei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>FJ896200,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 Vibrio parahaemolyticu </w:t>
            </w:r>
            <w:r>
              <w:rPr>
                <w:color w:val="000000"/>
                <w:kern w:val="0"/>
                <w:sz w:val="16"/>
                <w:szCs w:val="18"/>
              </w:rPr>
              <w:t>phage VP93 (VPP93_gp31, 100%, 0.0, 92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6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nal virion protein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onal function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12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2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8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nal virion protein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onal function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FJ896200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P93 (VPP93_gp33, 100%, 0.0, 96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85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0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5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nal core protei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uctural protei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Vibrio parahaemolyticus </w:t>
            </w:r>
            <w:r>
              <w:rPr>
                <w:color w:val="000000"/>
                <w:kern w:val="0"/>
                <w:sz w:val="16"/>
                <w:szCs w:val="18"/>
              </w:rPr>
              <w:t>phage vB_VpaP_KF1 (KF1_014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2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33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il fiber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uctural protei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15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GO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34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07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3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yl hydrolas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i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16, 100%, 0.0, 97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08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38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maturase 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manipulati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2 (KF2_003, 100%, 2e-142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/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iss-Pro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51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3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maturase B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manipulatio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FJ896200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Vibrio parahaemolyticu </w:t>
            </w:r>
            <w:r>
              <w:rPr>
                <w:color w:val="000000"/>
                <w:kern w:val="0"/>
                <w:sz w:val="16"/>
                <w:szCs w:val="18"/>
              </w:rPr>
              <w:t>phage VP93 (VPP93_gp38, 100%, 0.0, 99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42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72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2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2 (KF2_005, 100% 9e-146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73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34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ial Ig-like domain family protein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onal function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20, 100%, 0.0, 98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90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2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idase M15A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onal functions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 xml:space="preserve">Vibrio parahaemolyticus </w:t>
            </w:r>
            <w:r>
              <w:rPr>
                <w:color w:val="000000"/>
                <w:kern w:val="0"/>
                <w:sz w:val="16"/>
                <w:szCs w:val="18"/>
              </w:rPr>
              <w:t>phage vB_VpaP_KF1 (KF1_022, 100%, 0.0, 97%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1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67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MF754111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s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B_VpaP_KF1 (KF1_023, 100%, 2e-177, 99%)</w:t>
            </w:r>
          </w:p>
        </w:tc>
      </w:tr>
      <w:tr>
        <w:trPr>
          <w:trHeight w:val="300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F40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89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124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.</w:t>
            </w:r>
          </w:p>
        </w:tc>
        <w:tc>
          <w:tcPr>
            <w:tcW w:w="6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color w:val="000000"/>
                <w:kern w:val="0"/>
                <w:sz w:val="16"/>
                <w:szCs w:val="18"/>
              </w:rPr>
              <w:t xml:space="preserve">FJ896200, </w:t>
            </w:r>
            <w:r>
              <w:rPr>
                <w:i/>
                <w:iCs/>
                <w:color w:val="000000"/>
                <w:kern w:val="0"/>
                <w:sz w:val="16"/>
                <w:szCs w:val="18"/>
              </w:rPr>
              <w:t>Vibrio parahaemolyticu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phage VP93 (VPP93_gp43, 58%, 2e-62, 91%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851" w:right="851" w:gutter="0" w:header="851" w:top="1077" w:footer="992" w:bottom="107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596495f2">
    <w:altName w:val="Times New Roman"/>
    <w:charset w:val="00"/>
    <w:family w:val="roman"/>
    <w:pitch w:val="default"/>
  </w:font>
  <w:font w:name="AdvOT7fb33346.I">
    <w:altName w:val="Times New Roman"/>
    <w:charset w:val="00"/>
    <w:family w:val="roman"/>
    <w:pitch w:val="default"/>
  </w:font>
  <w:font w:name="AdvOT596495f2+22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eature">
    <w:name w:val="feature"/>
    <w:basedOn w:val="DefaultParagraphFont"/>
    <w:qFormat/>
    <w:rPr/>
  </w:style>
  <w:style w:type="character" w:styleId="Fontstyle01">
    <w:name w:val="fontstyle01"/>
    <w:qFormat/>
    <w:rPr>
      <w:rFonts w:ascii="AdvOT596495f2;Times New Roman" w:hAnsi="AdvOT596495f2;Times New Roman" w:cs="AdvOT596495f2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OT7fb33346.I;Times New Roman" w:hAnsi="AdvOT7fb33346.I;Times New Roman" w:cs="AdvOT7fb33346.I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11">
    <w:name w:val="fontstyle11"/>
    <w:qFormat/>
    <w:rPr>
      <w:rFonts w:ascii="AdvOT596495f2;Times New Roman" w:hAnsi="AdvOT596495f2;Times New Roman" w:cs="AdvOT596495f2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31">
    <w:name w:val="fontstyle31"/>
    <w:qFormat/>
    <w:rPr>
      <w:rFonts w:ascii="AdvOT596495f2+22;Times New Roman" w:hAnsi="AdvOT596495f2+22;Times New Roman" w:cs="AdvOT596495f2+22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 Light" w:hAnsi="Calibri Light" w:eastAsia="FangSong;FangSong" w:cs="Calibri Light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3">
    <w:name w:val="列出段落3"/>
    <w:basedOn w:val="Normal"/>
    <w:qFormat/>
    <w:pPr>
      <w:ind w:firstLine="420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17:08:00Z</dcterms:created>
  <dc:creator>Administrator</dc:creator>
  <dc:description/>
  <cp:keywords/>
  <dc:language>en-US</dc:language>
  <cp:lastModifiedBy>Dylan Mills</cp:lastModifiedBy>
  <cp:lastPrinted>2015-03-13T14:05:00Z</cp:lastPrinted>
  <dcterms:modified xsi:type="dcterms:W3CDTF">2022-03-18T17:08:00Z</dcterms:modified>
  <cp:revision>2</cp:revision>
  <dc:subject/>
  <dc:title/>
</cp:coreProperties>
</file>